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25B59718" w:rsidR="00BB3F47" w:rsidRPr="00892E17" w:rsidRDefault="00B3373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42722984" w:rsidR="00BB3F47" w:rsidRPr="00892E17" w:rsidRDefault="00B3373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30AF96D4" w:rsidR="00BB3F47" w:rsidRPr="00892E17" w:rsidRDefault="00B3373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5B3A0FBE" w:rsidR="00BB3F47" w:rsidRPr="00892E17" w:rsidRDefault="00B3373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5D7AC5DC" w:rsidR="00BB3F47" w:rsidRPr="00892E17" w:rsidRDefault="00B3373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4A0580F5" w:rsidR="00BB3F47" w:rsidRPr="00892E17" w:rsidRDefault="00B3373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50311065" w:rsidR="00BB3F47" w:rsidRPr="00892E17" w:rsidRDefault="00B3373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f published in a journal, </w:t>
            </w:r>
            <w:proofErr w:type="gramStart"/>
            <w:r w:rsidRPr="00892E17">
              <w:rPr>
                <w:rFonts w:ascii="Arial" w:eastAsia="Calibri" w:hAnsi="Arial" w:cs="Arial"/>
              </w:rPr>
              <w:t>cite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394BC320" w:rsidR="00BB3F47" w:rsidRPr="00892E17" w:rsidRDefault="00B3373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2A896E9B" w:rsidR="00BB3F47" w:rsidRPr="00892E17" w:rsidRDefault="00B3373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7564EAD3" w:rsidR="00BB3F47" w:rsidRPr="00892E17" w:rsidRDefault="00B3373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3B919B89" w:rsidR="00BB3F47" w:rsidRPr="00892E17" w:rsidRDefault="00B3373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5C08AC69" w:rsidR="00BB3F47" w:rsidRPr="00892E17" w:rsidRDefault="00B3373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53CB2996" w:rsidR="00BB3F47" w:rsidRPr="00892E17" w:rsidRDefault="00B3373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3407397B" w:rsidR="00BB3F47" w:rsidRPr="00892E17" w:rsidRDefault="00B3373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1435034C" w:rsidR="00BB3F47" w:rsidRPr="00892E17" w:rsidRDefault="00B3373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50CC2565" w:rsidR="00BB3F47" w:rsidRPr="00892E17" w:rsidRDefault="00B3373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5CACFED4" w:rsidR="00BB3F47" w:rsidRPr="00892E17" w:rsidRDefault="00B3373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1A6F31DC" w:rsidR="00BB3F47" w:rsidRPr="00892E17" w:rsidRDefault="00B3373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36D8764D" w:rsidR="00BB3F47" w:rsidRPr="00892E17" w:rsidRDefault="00B3373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293F3659" w:rsidR="00BB3F47" w:rsidRPr="00892E17" w:rsidRDefault="00B3373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7914CE05" w:rsidR="00BB3F47" w:rsidRPr="00892E17" w:rsidRDefault="00B3373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2E307FEB" w:rsidR="00BB3F47" w:rsidRPr="00892E17" w:rsidRDefault="00B3373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15A815A4" w:rsidR="00BB3F47" w:rsidRPr="00892E17" w:rsidRDefault="00B3373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6C53020D" w:rsidR="00BB3F47" w:rsidRPr="00892E17" w:rsidRDefault="00B3373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4782A5E2" w:rsidR="00BB3F47" w:rsidRPr="00892E17" w:rsidRDefault="00B3373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7A229DFF" w:rsidR="00BB3F47" w:rsidRPr="00892E17" w:rsidRDefault="00B3373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2E6BBB10" w:rsidR="00BB3F47" w:rsidRPr="00892E17" w:rsidRDefault="00B3373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2F7E5E94" w:rsidR="00BB3F47" w:rsidRPr="00892E17" w:rsidRDefault="00B3373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1DFF2FDB" w:rsidR="00BB3F47" w:rsidRPr="00892E17" w:rsidRDefault="00B3373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61DBA119" w:rsidR="00BB3F47" w:rsidRPr="00892E17" w:rsidRDefault="00B3373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5E6CD8B1" w:rsidR="00BB3F47" w:rsidRPr="00892E17" w:rsidRDefault="00B3373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057C9DB7" w:rsidR="00BB3F47" w:rsidRPr="00892E17" w:rsidRDefault="00B3373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10C1F105" w:rsidR="00BB3F47" w:rsidRPr="00892E17" w:rsidRDefault="00B3373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14C728D8" w:rsidR="00BB3F47" w:rsidRPr="00892E17" w:rsidRDefault="00B3373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5BA66E77" w:rsidR="00BB3F47" w:rsidRPr="00892E17" w:rsidRDefault="00B3373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6B47E73E" w:rsidR="00BB3F47" w:rsidRPr="00892E17" w:rsidRDefault="00B3373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67B65AEC" w:rsidR="00BB3F47" w:rsidRPr="00892E17" w:rsidRDefault="00B3373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5D9CA274" w:rsidR="00BB3F47" w:rsidRPr="00892E17" w:rsidRDefault="00B3373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143809865">
    <w:abstractNumId w:val="3"/>
  </w:num>
  <w:num w:numId="2" w16cid:durableId="365912124">
    <w:abstractNumId w:val="32"/>
  </w:num>
  <w:num w:numId="3" w16cid:durableId="1178354237">
    <w:abstractNumId w:val="25"/>
  </w:num>
  <w:num w:numId="4" w16cid:durableId="1139807949">
    <w:abstractNumId w:val="10"/>
  </w:num>
  <w:num w:numId="5" w16cid:durableId="993795429">
    <w:abstractNumId w:val="6"/>
  </w:num>
  <w:num w:numId="6" w16cid:durableId="18088888">
    <w:abstractNumId w:val="29"/>
  </w:num>
  <w:num w:numId="7" w16cid:durableId="292751710">
    <w:abstractNumId w:val="28"/>
  </w:num>
  <w:num w:numId="8" w16cid:durableId="2113090523">
    <w:abstractNumId w:val="5"/>
  </w:num>
  <w:num w:numId="9" w16cid:durableId="300111392">
    <w:abstractNumId w:val="9"/>
  </w:num>
  <w:num w:numId="10" w16cid:durableId="2112235353">
    <w:abstractNumId w:val="22"/>
  </w:num>
  <w:num w:numId="11" w16cid:durableId="1089544542">
    <w:abstractNumId w:val="23"/>
  </w:num>
  <w:num w:numId="12" w16cid:durableId="1949044867">
    <w:abstractNumId w:val="20"/>
  </w:num>
  <w:num w:numId="13" w16cid:durableId="523322984">
    <w:abstractNumId w:val="34"/>
  </w:num>
  <w:num w:numId="14" w16cid:durableId="520970803">
    <w:abstractNumId w:val="13"/>
  </w:num>
  <w:num w:numId="15" w16cid:durableId="54595044">
    <w:abstractNumId w:val="14"/>
  </w:num>
  <w:num w:numId="16" w16cid:durableId="1441144421">
    <w:abstractNumId w:val="15"/>
  </w:num>
  <w:num w:numId="17" w16cid:durableId="1991860551">
    <w:abstractNumId w:val="18"/>
  </w:num>
  <w:num w:numId="18" w16cid:durableId="372997348">
    <w:abstractNumId w:val="17"/>
  </w:num>
  <w:num w:numId="19" w16cid:durableId="771053424">
    <w:abstractNumId w:val="27"/>
  </w:num>
  <w:num w:numId="20" w16cid:durableId="1208382">
    <w:abstractNumId w:val="1"/>
  </w:num>
  <w:num w:numId="21" w16cid:durableId="1346983803">
    <w:abstractNumId w:val="12"/>
  </w:num>
  <w:num w:numId="22" w16cid:durableId="1806846782">
    <w:abstractNumId w:val="7"/>
  </w:num>
  <w:num w:numId="23" w16cid:durableId="1666277251">
    <w:abstractNumId w:val="19"/>
  </w:num>
  <w:num w:numId="24" w16cid:durableId="1855341276">
    <w:abstractNumId w:val="26"/>
  </w:num>
  <w:num w:numId="25" w16cid:durableId="426312732">
    <w:abstractNumId w:val="8"/>
  </w:num>
  <w:num w:numId="26" w16cid:durableId="249237480">
    <w:abstractNumId w:val="33"/>
  </w:num>
  <w:num w:numId="27" w16cid:durableId="210574590">
    <w:abstractNumId w:val="24"/>
  </w:num>
  <w:num w:numId="28" w16cid:durableId="1380393557">
    <w:abstractNumId w:val="2"/>
  </w:num>
  <w:num w:numId="29" w16cid:durableId="1828590268">
    <w:abstractNumId w:val="4"/>
  </w:num>
  <w:num w:numId="30" w16cid:durableId="594290435">
    <w:abstractNumId w:val="31"/>
  </w:num>
  <w:num w:numId="31" w16cid:durableId="1189177416">
    <w:abstractNumId w:val="11"/>
  </w:num>
  <w:num w:numId="32" w16cid:durableId="1683971286">
    <w:abstractNumId w:val="36"/>
  </w:num>
  <w:num w:numId="33" w16cid:durableId="2007052721">
    <w:abstractNumId w:val="16"/>
  </w:num>
  <w:num w:numId="34" w16cid:durableId="983387388">
    <w:abstractNumId w:val="30"/>
  </w:num>
  <w:num w:numId="35" w16cid:durableId="1119640194">
    <w:abstractNumId w:val="0"/>
  </w:num>
  <w:num w:numId="36" w16cid:durableId="26762909">
    <w:abstractNumId w:val="21"/>
  </w:num>
  <w:num w:numId="37" w16cid:durableId="1406489005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531DC8"/>
    <w:rsid w:val="007402F5"/>
    <w:rsid w:val="00B3373A"/>
    <w:rsid w:val="00BB3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433</Words>
  <Characters>8171</Characters>
  <Application>Microsoft Office Word</Application>
  <DocSecurity>0</DocSecurity>
  <Lines>68</Lines>
  <Paragraphs>19</Paragraphs>
  <ScaleCrop>false</ScaleCrop>
  <Company/>
  <LinksUpToDate>false</LinksUpToDate>
  <CharactersWithSpaces>9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Ahmed Mousa</cp:lastModifiedBy>
  <cp:revision>3</cp:revision>
  <dcterms:created xsi:type="dcterms:W3CDTF">2021-12-13T18:15:00Z</dcterms:created>
  <dcterms:modified xsi:type="dcterms:W3CDTF">2022-07-02T17:52:00Z</dcterms:modified>
</cp:coreProperties>
</file>